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64" w:type="dxa"/>
        <w:tblInd w:w="93" w:type="dxa"/>
        <w:tblLook w:val="04A0" w:firstRow="1" w:lastRow="0" w:firstColumn="1" w:lastColumn="0" w:noHBand="0" w:noVBand="1"/>
      </w:tblPr>
      <w:tblGrid>
        <w:gridCol w:w="1000"/>
        <w:gridCol w:w="1880"/>
        <w:gridCol w:w="885"/>
        <w:gridCol w:w="885"/>
        <w:gridCol w:w="799"/>
        <w:gridCol w:w="715"/>
        <w:gridCol w:w="966"/>
        <w:gridCol w:w="834"/>
      </w:tblGrid>
      <w:tr w:rsidR="00895642" w:rsidRPr="000D2414" w14:paraId="6FEEFBBA" w14:textId="77777777" w:rsidTr="005C548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A956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3662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4E41" w14:textId="77777777" w:rsidR="00895642" w:rsidRPr="000D2414" w:rsidRDefault="00895642" w:rsidP="000D24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RQ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E8CE" w14:textId="77777777" w:rsidR="00895642" w:rsidRPr="000D2414" w:rsidRDefault="00895642" w:rsidP="000D24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0D2414">
              <w:rPr>
                <w:rFonts w:ascii="Calibri" w:eastAsia="Times New Roman" w:hAnsi="Calibri" w:cs="Times New Roman"/>
                <w:color w:val="000000"/>
              </w:rPr>
              <w:t>Ct</w:t>
            </w:r>
            <w:proofErr w:type="spellEnd"/>
          </w:p>
        </w:tc>
      </w:tr>
      <w:tr w:rsidR="00895642" w:rsidRPr="000D2414" w14:paraId="6A4AA94A" w14:textId="77777777" w:rsidTr="005C548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124B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ADAD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Sample I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84F0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NGN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C2C7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HES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3319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NGN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01A7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HES1</w:t>
            </w:r>
          </w:p>
        </w:tc>
      </w:tr>
      <w:tr w:rsidR="00895642" w:rsidRPr="000D2414" w14:paraId="05DD1B60" w14:textId="77777777" w:rsidTr="005C548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714C" w14:textId="48E00EAC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3C4A" w14:textId="4764A85C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A7E5" w14:textId="1E78F5D7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BAD5" w14:textId="2E2F33C3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5186" w14:textId="5F5BCAB2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5AD9" w14:textId="2F4E71A4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</w:tr>
      <w:tr w:rsidR="00895642" w:rsidRPr="000D2414" w14:paraId="4C420D38" w14:textId="77777777" w:rsidTr="005C548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F70A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E0D8" w14:textId="4BE1D8D5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B0BC" w14:textId="1A5B4842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F649" w14:textId="1B095162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2E21" w14:textId="118FC163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7923" w14:textId="73885D77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</w:tr>
      <w:tr w:rsidR="00895642" w:rsidRPr="000D2414" w14:paraId="78763E24" w14:textId="77777777" w:rsidTr="005C548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01FA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851F" w14:textId="6D0289CF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E407" w14:textId="2D2363F6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E4CB" w14:textId="48793818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0A27" w14:textId="0DD789C6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3BCE" w14:textId="77960B7D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895642" w:rsidRPr="000D2414" w14:paraId="6D9A1448" w14:textId="77777777" w:rsidTr="005C548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F625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C813" w14:textId="600956D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6AA0" w14:textId="22FC90AA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6148" w14:textId="01E8D0D8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C306" w14:textId="3A6F09BD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9C0B" w14:textId="2661D955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895642" w:rsidRPr="000D2414" w14:paraId="42CBE5B5" w14:textId="77777777" w:rsidTr="005C548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FA81" w14:textId="0B70A62B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PI-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F384" w14:textId="48EDB2F8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E1D3" w14:textId="75EF7A75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3171" w14:textId="6A45DAF7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BB6E" w14:textId="0C50E048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2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3CB5" w14:textId="72D8C1F7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895642" w:rsidRPr="000D2414" w14:paraId="1AF58CED" w14:textId="77777777" w:rsidTr="005C548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1936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F8E5" w14:textId="224AF09B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3F95" w14:textId="1EA87FF5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2187" w14:textId="0E6130E1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0F2F" w14:textId="3BAC2678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616E" w14:textId="54941197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</w:tr>
      <w:tr w:rsidR="00895642" w:rsidRPr="000D2414" w14:paraId="11AA7081" w14:textId="77777777" w:rsidTr="005C548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1299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61C2" w14:textId="1F09636F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11B7" w14:textId="7DCF4DA0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62D5" w14:textId="3B82CC5D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7EE9" w14:textId="6B54A4AF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A250" w14:textId="66C59B5B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6</w:t>
            </w:r>
          </w:p>
        </w:tc>
      </w:tr>
      <w:tr w:rsidR="00895642" w:rsidRPr="000D2414" w14:paraId="609A3C5A" w14:textId="77777777" w:rsidTr="005C548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C946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560C" w14:textId="78B3BACC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FF79" w14:textId="2CFF4320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9B33" w14:textId="50F1808E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CFFE" w14:textId="5FFF8A59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FC4A" w14:textId="5572D133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</w:tr>
      <w:tr w:rsidR="00895642" w:rsidRPr="000D2414" w14:paraId="1E3BF186" w14:textId="77777777" w:rsidTr="005C548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42C2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BBD4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AC6D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A778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6036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EB9B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95642" w:rsidRPr="000D2414" w14:paraId="57D3CC50" w14:textId="77777777" w:rsidTr="005C548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67E2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50E0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59F2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7812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3E9B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81B8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95642" w:rsidRPr="000D2414" w14:paraId="6E003903" w14:textId="77777777" w:rsidTr="005C548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0F4C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C894" w14:textId="5243548E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DMS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93E1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0ED6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D106" w14:textId="7E83C131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D69B" w14:textId="0D00E0B0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</w:tr>
      <w:tr w:rsidR="00895642" w:rsidRPr="000D2414" w14:paraId="0B080B40" w14:textId="77777777" w:rsidTr="005C548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1D0E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6A63" w14:textId="1D9C7361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 DMS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6308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088A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7FC9" w14:textId="0D5ECD65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F9FD" w14:textId="08DB1258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</w:tr>
      <w:tr w:rsidR="00895642" w:rsidRPr="000D2414" w14:paraId="40758576" w14:textId="77777777" w:rsidTr="005C548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4E85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2DF8" w14:textId="506CB98E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API-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3AEB" w14:textId="7A275093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0937" w14:textId="47B5F3FD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2D2B" w14:textId="744DDF3D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8836" w14:textId="6A3F5839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895642" w:rsidRPr="000D2414" w14:paraId="6A7832ED" w14:textId="77777777" w:rsidTr="005C548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E2FF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3664" w14:textId="2D08A309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 API-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6794" w14:textId="5FC015D2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7D06" w14:textId="3B7FF2EC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0400" w14:textId="5D26CAA3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7661" w14:textId="7D1EEB3A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</w:tr>
      <w:tr w:rsidR="00895642" w:rsidRPr="000D2414" w14:paraId="4385FE16" w14:textId="77777777" w:rsidTr="005C548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AD1A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93B7" w14:textId="26E8E1BC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TES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A216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C7DC" w14:textId="77777777" w:rsidR="00895642" w:rsidRPr="000D2414" w:rsidRDefault="00895642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20A9" w14:textId="689C755A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AFCA" w14:textId="50138D62" w:rsidR="00895642" w:rsidRPr="000D2414" w:rsidRDefault="00895642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5C548A" w:rsidRPr="000D2414" w14:paraId="48568D81" w14:textId="77777777" w:rsidTr="005C548A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60AC" w14:textId="77777777" w:rsidR="005C548A" w:rsidRPr="000D2414" w:rsidRDefault="005C548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64F52" w14:textId="32D20DE7" w:rsidR="005C548A" w:rsidRPr="000D2414" w:rsidRDefault="005C548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DD668" w14:textId="2ED4BFE2" w:rsidR="005C548A" w:rsidRPr="000D2414" w:rsidRDefault="005C548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7108D" w14:textId="52EB7AD9" w:rsidR="005C548A" w:rsidRPr="000D2414" w:rsidRDefault="005C548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2B09E" w14:textId="77777777" w:rsidR="005C548A" w:rsidRPr="000D2414" w:rsidRDefault="005C548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4423" w14:textId="77777777" w:rsidR="005C548A" w:rsidRPr="000D2414" w:rsidRDefault="005C548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C909" w14:textId="77777777" w:rsidR="005C548A" w:rsidRPr="000D2414" w:rsidRDefault="005C548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1B56" w14:textId="77777777" w:rsidR="005C548A" w:rsidRPr="000D2414" w:rsidRDefault="005C548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3B7F70D8" w14:textId="77777777" w:rsidR="00823704" w:rsidRDefault="00823704"/>
    <w:p w14:paraId="2318E649" w14:textId="77777777" w:rsidR="000D2414" w:rsidRDefault="000D2414"/>
    <w:p w14:paraId="0D4753DE" w14:textId="27A26172" w:rsidR="000D2414" w:rsidRDefault="000D2414"/>
    <w:sectPr w:rsidR="000D2414" w:rsidSect="00D7505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414"/>
    <w:rsid w:val="000D2414"/>
    <w:rsid w:val="00120812"/>
    <w:rsid w:val="0034597A"/>
    <w:rsid w:val="004C1B7E"/>
    <w:rsid w:val="005C548A"/>
    <w:rsid w:val="007A3652"/>
    <w:rsid w:val="00823704"/>
    <w:rsid w:val="00895642"/>
    <w:rsid w:val="0098189F"/>
    <w:rsid w:val="00A856C3"/>
    <w:rsid w:val="00D32935"/>
    <w:rsid w:val="00D7505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8460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97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24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41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97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24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41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4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2</Characters>
  <Application>Microsoft Macintosh Word</Application>
  <DocSecurity>0</DocSecurity>
  <Lines>2</Lines>
  <Paragraphs>1</Paragraphs>
  <ScaleCrop>false</ScaleCrop>
  <Company>mjs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hamblott</dc:creator>
  <cp:keywords/>
  <dc:description/>
  <cp:lastModifiedBy>Mike Shamblott</cp:lastModifiedBy>
  <cp:revision>7</cp:revision>
  <dcterms:created xsi:type="dcterms:W3CDTF">2016-05-24T20:43:00Z</dcterms:created>
  <dcterms:modified xsi:type="dcterms:W3CDTF">2016-09-13T00:10:00Z</dcterms:modified>
</cp:coreProperties>
</file>